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b/>
          <w:sz w:val="24"/>
          <w:szCs w:val="24"/>
        </w:rPr>
        <w:t>Number of no-calls using NT primer</w:t>
      </w:r>
    </w:p>
    <w:tbl>
      <w:tblPr>
        <w:tblW w:w="8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350"/>
        <w:gridCol w:w="1260"/>
        <w:gridCol w:w="1396"/>
        <w:gridCol w:w="1394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no-calls ‘N’s in the first 800 nt after X number of correctly called consecutive bases where X is equal to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rifie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rifie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rifie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rifie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purified Mean±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±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±4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±3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±3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C purifie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C purifie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C purifie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C purifie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AC purified Mean±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±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±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±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±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Aquick purified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Aquick purified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Aquick purified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Aquick purified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IAquick purified Mean±S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±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8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±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05:01:00Z</dcterms:created>
  <dc:creator>Indhu</dc:creator>
  <dc:description/>
  <cp:keywords/>
  <dc:language>en-US</dc:language>
  <cp:lastModifiedBy> </cp:lastModifiedBy>
  <dcterms:modified xsi:type="dcterms:W3CDTF">2010-12-05T05:01:00Z</dcterms:modified>
  <cp:revision>2</cp:revision>
  <dc:subject/>
  <dc:title/>
</cp:coreProperties>
</file>